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3600"/>
      </w:tblGrid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Primer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Sequence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Vg forward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′-ATGCACCGTCTGCCATC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Vg reverse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′-GTTCGTAGTTGGAAAGCTCG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S7 forward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′-TCAGTGTACAAGAAGCTGACCGGA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S7 reverse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′-TTCCGCGCGCGCTCACTTATTAGATT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EcRA forward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CCGTTACGGTTTACGCTAGTG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EcRA reverse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TAGCCATTGGACATGGTGGTA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EcRB forward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GCAGGGTTGACATCAAGTATC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EcRB reverse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CTAATCGCACGTTCTGCTTCA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USPA forward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TACGTGACAACGTGTCCGAGCG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USPA reverse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TGTATTCGTACCGCGTCCGTCG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USPB forward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GCGGACGCCATGTTCGAATG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USPB reverse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GACCGGTCTTCACACATTGAGC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HR3 forward</w:t>
            </w:r>
          </w:p>
        </w:tc>
        <w:tc>
          <w:tcPr>
            <w:tcW w:w="3600" w:type="dxa"/>
          </w:tcPr>
          <w:p w:rsidR="00D74588" w:rsidRPr="00D74588" w:rsidRDefault="00B41B1D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</w:t>
            </w:r>
            <w:r w:rsidRPr="00B41B1D">
              <w:rPr>
                <w:rFonts w:ascii="Times New Roman" w:hAnsi="Times New Roman"/>
                <w:sz w:val="16"/>
                <w:szCs w:val="16"/>
                <w:lang w:val="en-GB"/>
              </w:rPr>
              <w:t>GGCGTCCAATTACGGTGTGATA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HR3 reverse</w:t>
            </w:r>
          </w:p>
        </w:tc>
        <w:tc>
          <w:tcPr>
            <w:tcW w:w="3600" w:type="dxa"/>
          </w:tcPr>
          <w:p w:rsidR="00D74588" w:rsidRPr="00D74588" w:rsidRDefault="00B41B1D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</w:t>
            </w:r>
            <w:r w:rsidRPr="00B41B1D">
              <w:rPr>
                <w:rFonts w:ascii="Times New Roman" w:hAnsi="Times New Roman"/>
                <w:sz w:val="16"/>
                <w:szCs w:val="16"/>
                <w:lang w:val="en-GB"/>
              </w:rPr>
              <w:t>ATTTGACCGCGTCGCGACTCAT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FTZ-F1A forward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AGCCCATCGAGATTAAGATTCCA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FTZ-F1A reverse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GCTCAATGGCGGTAGTACCTGA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FTZ-F1B forward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GCCAACAGCTACTCGCTCTACAA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FTZ-F1B reverse</w:t>
            </w:r>
          </w:p>
        </w:tc>
        <w:tc>
          <w:tcPr>
            <w:tcW w:w="3600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5’-GCTCAATGGCGGTAGTACCTGA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E74B forward</w:t>
            </w:r>
          </w:p>
        </w:tc>
        <w:tc>
          <w:tcPr>
            <w:tcW w:w="3600" w:type="dxa"/>
          </w:tcPr>
          <w:p w:rsidR="00D74588" w:rsidRPr="00D74588" w:rsidRDefault="009B4BCC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</w:t>
            </w:r>
            <w:r w:rsidRPr="009B4BCC">
              <w:rPr>
                <w:rFonts w:ascii="Times New Roman" w:hAnsi="Times New Roman" w:hint="eastAsia"/>
                <w:sz w:val="16"/>
                <w:szCs w:val="16"/>
                <w:lang w:val="en-GB"/>
              </w:rPr>
              <w:t>ACCGCCGACCGCAATACGAT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E74B reverse</w:t>
            </w:r>
          </w:p>
        </w:tc>
        <w:tc>
          <w:tcPr>
            <w:tcW w:w="3600" w:type="dxa"/>
          </w:tcPr>
          <w:p w:rsidR="00D74588" w:rsidRPr="00D74588" w:rsidRDefault="009B4BCC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</w:t>
            </w:r>
            <w:r w:rsidRPr="009B4BCC">
              <w:rPr>
                <w:rFonts w:ascii="Times New Roman" w:hAnsi="Times New Roman" w:hint="eastAsia"/>
                <w:sz w:val="16"/>
                <w:szCs w:val="16"/>
                <w:lang w:val="en-GB"/>
              </w:rPr>
              <w:t>AGCTGTCGACATCCGAAACAC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LK6 forward</w:t>
            </w:r>
          </w:p>
        </w:tc>
        <w:tc>
          <w:tcPr>
            <w:tcW w:w="3600" w:type="dxa"/>
          </w:tcPr>
          <w:p w:rsidR="00D74588" w:rsidRPr="00D74588" w:rsidRDefault="00CB0A9A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AGTACAACCCCAACAGCAGCAA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LK6 reverse</w:t>
            </w:r>
          </w:p>
        </w:tc>
        <w:tc>
          <w:tcPr>
            <w:tcW w:w="3600" w:type="dxa"/>
          </w:tcPr>
          <w:p w:rsidR="00D74588" w:rsidRPr="00D74588" w:rsidRDefault="00CB0A9A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TCAGTATCGGCACCACGGTATC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ATG8 forward</w:t>
            </w:r>
          </w:p>
        </w:tc>
        <w:tc>
          <w:tcPr>
            <w:tcW w:w="3600" w:type="dxa"/>
          </w:tcPr>
          <w:p w:rsidR="00D74588" w:rsidRPr="00D74588" w:rsidRDefault="00B41B1D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TAACCGTCGGCCAGTTCTAT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ATG8 reverse</w:t>
            </w:r>
          </w:p>
        </w:tc>
        <w:tc>
          <w:tcPr>
            <w:tcW w:w="3600" w:type="dxa"/>
          </w:tcPr>
          <w:p w:rsidR="00D74588" w:rsidRPr="00D74588" w:rsidRDefault="00B41B1D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GTAGCCGATGTTGGTGGAAT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DEBCL forward</w:t>
            </w:r>
          </w:p>
        </w:tc>
        <w:tc>
          <w:tcPr>
            <w:tcW w:w="3600" w:type="dxa"/>
          </w:tcPr>
          <w:p w:rsidR="00D74588" w:rsidRPr="00D74588" w:rsidRDefault="00B41B1D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CCGACGTCATTGAGGAAGAT-3’</w:t>
            </w:r>
          </w:p>
        </w:tc>
      </w:tr>
      <w:tr w:rsidR="00B41B1D" w:rsidRPr="00D74588" w:rsidTr="00D74588">
        <w:tc>
          <w:tcPr>
            <w:tcW w:w="1548" w:type="dxa"/>
          </w:tcPr>
          <w:p w:rsidR="00D74588" w:rsidRPr="00D74588" w:rsidRDefault="00D74588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74588">
              <w:rPr>
                <w:rFonts w:ascii="Times New Roman" w:hAnsi="Times New Roman"/>
                <w:sz w:val="16"/>
                <w:szCs w:val="16"/>
                <w:lang w:val="en-GB"/>
              </w:rPr>
              <w:t>DEBCL reverse</w:t>
            </w:r>
          </w:p>
        </w:tc>
        <w:tc>
          <w:tcPr>
            <w:tcW w:w="3600" w:type="dxa"/>
          </w:tcPr>
          <w:p w:rsidR="00D74588" w:rsidRPr="00D74588" w:rsidRDefault="00B41B1D" w:rsidP="00D74588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’-AATGTAATTTCGGTCTGCGG-3’</w:t>
            </w:r>
          </w:p>
        </w:tc>
      </w:tr>
    </w:tbl>
    <w:p w:rsidR="00880FBA" w:rsidRDefault="00880FBA"/>
    <w:p w:rsidR="006A13A8" w:rsidRDefault="006A13A8">
      <w:r>
        <w:t xml:space="preserve">Primers used to </w:t>
      </w:r>
      <w:proofErr w:type="spellStart"/>
      <w:r>
        <w:t>synthetize</w:t>
      </w:r>
      <w:proofErr w:type="spellEnd"/>
      <w:r>
        <w:t xml:space="preserve"> dsRNA to knockdown HR3 (This needs to be added to </w:t>
      </w:r>
      <w:proofErr w:type="spellStart"/>
      <w:r>
        <w:t>mat&amp;methods</w:t>
      </w:r>
      <w:proofErr w:type="spellEnd"/>
      <w:r>
        <w:t>)</w:t>
      </w:r>
    </w:p>
    <w:p w:rsidR="006A13A8" w:rsidRDefault="006A13A8">
      <w:r>
        <w:t>5’-TAATACGACTCACTATAGGG</w:t>
      </w:r>
      <w:r w:rsidRPr="00FC27A8">
        <w:rPr>
          <w:u w:val="single"/>
        </w:rPr>
        <w:t>ATCGAGTTCGCCAAGCTGATA</w:t>
      </w:r>
      <w:r>
        <w:t>-3’</w:t>
      </w:r>
    </w:p>
    <w:p w:rsidR="006A13A8" w:rsidRDefault="006A13A8">
      <w:r>
        <w:t>5’-TAATACGACTCACTATAGGG</w:t>
      </w:r>
      <w:r w:rsidRPr="00FC27A8">
        <w:rPr>
          <w:u w:val="single"/>
        </w:rPr>
        <w:t>ATCGAGAAGAGCTCCTTGTA</w:t>
      </w:r>
      <w:r>
        <w:t>-3’</w:t>
      </w:r>
    </w:p>
    <w:p w:rsidR="00FE622B" w:rsidRDefault="00FE622B">
      <w:r>
        <w:t>TACAAGGAGCTCTTCTCGAT</w:t>
      </w:r>
    </w:p>
    <w:p w:rsidR="00FC27A8" w:rsidRDefault="00FC27A8">
      <w:r>
        <w:t>(</w:t>
      </w:r>
      <w:proofErr w:type="gramStart"/>
      <w:r>
        <w:t>underlined</w:t>
      </w:r>
      <w:proofErr w:type="gramEnd"/>
      <w:r>
        <w:t xml:space="preserve"> is HR3 sequence. 5’ end (not underlined) is T7 sequence used to for synthesis of dsRNA.</w:t>
      </w:r>
    </w:p>
    <w:p w:rsidR="00FC27A8" w:rsidRDefault="00FC27A8">
      <w:proofErr w:type="gramStart"/>
      <w:r>
        <w:t>This primers</w:t>
      </w:r>
      <w:proofErr w:type="gramEnd"/>
      <w:r>
        <w:t xml:space="preserve"> give a </w:t>
      </w:r>
      <w:r w:rsidR="00FE622B">
        <w:t>545</w:t>
      </w:r>
      <w:r>
        <w:t xml:space="preserve">bp </w:t>
      </w:r>
      <w:proofErr w:type="spellStart"/>
      <w:r>
        <w:t>amplicon</w:t>
      </w:r>
      <w:proofErr w:type="spellEnd"/>
      <w:r>
        <w:t xml:space="preserve"> targeting the hinge/LBD region of HR3</w:t>
      </w:r>
    </w:p>
    <w:p w:rsidR="00FC27A8" w:rsidRDefault="00FC27A8"/>
    <w:p w:rsidR="006A13A8" w:rsidRDefault="006A13A8"/>
    <w:sectPr w:rsidR="006A13A8" w:rsidSect="00880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74588"/>
    <w:rsid w:val="006A13A8"/>
    <w:rsid w:val="006C0261"/>
    <w:rsid w:val="00880FBA"/>
    <w:rsid w:val="009B4BCC"/>
    <w:rsid w:val="00B41B1D"/>
    <w:rsid w:val="00CB0A9A"/>
    <w:rsid w:val="00D74588"/>
    <w:rsid w:val="00FB4A79"/>
    <w:rsid w:val="00FC27A8"/>
    <w:rsid w:val="00FE6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58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5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53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Alexander Raikhel</cp:lastModifiedBy>
  <cp:revision>2</cp:revision>
  <dcterms:created xsi:type="dcterms:W3CDTF">2012-07-27T20:34:00Z</dcterms:created>
  <dcterms:modified xsi:type="dcterms:W3CDTF">2012-07-27T20:34:00Z</dcterms:modified>
</cp:coreProperties>
</file>